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7A09A" w14:textId="19A765F5" w:rsidR="00CF1815" w:rsidRDefault="00C61900">
      <w:pPr>
        <w:rPr>
          <w:b/>
          <w:bCs/>
        </w:rPr>
      </w:pPr>
      <w:r w:rsidRPr="00C61900">
        <w:rPr>
          <w:b/>
          <w:bCs/>
        </w:rPr>
        <w:t xml:space="preserve">Multimedia </w:t>
      </w:r>
      <w:proofErr w:type="spellStart"/>
      <w:r w:rsidRPr="00C61900">
        <w:rPr>
          <w:b/>
          <w:bCs/>
        </w:rPr>
        <w:t>Appendix</w:t>
      </w:r>
      <w:proofErr w:type="spellEnd"/>
      <w:r w:rsidRPr="00C61900">
        <w:rPr>
          <w:b/>
          <w:bCs/>
        </w:rPr>
        <w:t xml:space="preserve"> 1. SPIRIT 2025 </w:t>
      </w:r>
      <w:proofErr w:type="spellStart"/>
      <w:r w:rsidRPr="00C61900">
        <w:rPr>
          <w:b/>
          <w:bCs/>
        </w:rPr>
        <w:t>Checklist</w:t>
      </w:r>
      <w:proofErr w:type="spellEnd"/>
    </w:p>
    <w:tbl>
      <w:tblPr>
        <w:tblW w:w="870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540"/>
        <w:gridCol w:w="2375"/>
        <w:gridCol w:w="1536"/>
        <w:gridCol w:w="1736"/>
      </w:tblGrid>
      <w:tr w:rsidR="00C61900" w:rsidRPr="00C61900" w14:paraId="4D373B4D" w14:textId="77777777" w:rsidTr="00C61900">
        <w:trPr>
          <w:trHeight w:val="600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C45C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c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DEDD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Item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9FEF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Description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7038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nuscrip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Location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E211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gramStart"/>
            <w:r w:rsidRPr="00C61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tatus</w:t>
            </w:r>
            <w:proofErr w:type="gramEnd"/>
          </w:p>
        </w:tc>
      </w:tr>
      <w:tr w:rsidR="00C61900" w:rsidRPr="00C61900" w14:paraId="08865DF7" w14:textId="77777777" w:rsidTr="00C61900">
        <w:trPr>
          <w:trHeight w:val="600"/>
        </w:trPr>
        <w:tc>
          <w:tcPr>
            <w:tcW w:w="1513" w:type="dxa"/>
            <w:tcBorders>
              <w:top w:val="single" w:sz="4" w:space="0" w:color="auto"/>
            </w:tcBorders>
            <w:vAlign w:val="center"/>
            <w:hideMark/>
          </w:tcPr>
          <w:p w14:paraId="5AEAE6A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ministrativ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14:paraId="00A004F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tle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  <w:hideMark/>
          </w:tcPr>
          <w:p w14:paraId="15EB3F3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Identification as a protocol of a randomized trial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  <w:hideMark/>
          </w:tcPr>
          <w:p w14:paraId="7CE4DF6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tle pa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  <w:hideMark/>
          </w:tcPr>
          <w:p w14:paraId="735B16C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41B5FB2B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25CF75B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ministrative</w:t>
            </w:r>
          </w:p>
        </w:tc>
        <w:tc>
          <w:tcPr>
            <w:tcW w:w="1540" w:type="dxa"/>
            <w:vAlign w:val="center"/>
            <w:hideMark/>
          </w:tcPr>
          <w:p w14:paraId="22E3D50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Trial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gistration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19706EC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rial identifier and registry name</w:t>
            </w:r>
          </w:p>
        </w:tc>
        <w:tc>
          <w:tcPr>
            <w:tcW w:w="1536" w:type="dxa"/>
            <w:vAlign w:val="center"/>
            <w:hideMark/>
          </w:tcPr>
          <w:p w14:paraId="0957484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bstrac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47B854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397F85D6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5E8EA84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ministrative</w:t>
            </w:r>
          </w:p>
        </w:tc>
        <w:tc>
          <w:tcPr>
            <w:tcW w:w="1540" w:type="dxa"/>
            <w:vAlign w:val="center"/>
            <w:hideMark/>
          </w:tcPr>
          <w:p w14:paraId="21DBBF2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Funding</w:t>
            </w:r>
          </w:p>
        </w:tc>
        <w:tc>
          <w:tcPr>
            <w:tcW w:w="2375" w:type="dxa"/>
            <w:vAlign w:val="center"/>
            <w:hideMark/>
          </w:tcPr>
          <w:p w14:paraId="06404C6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ources and types of financial or material support</w:t>
            </w:r>
          </w:p>
        </w:tc>
        <w:tc>
          <w:tcPr>
            <w:tcW w:w="1536" w:type="dxa"/>
            <w:vAlign w:val="center"/>
            <w:hideMark/>
          </w:tcPr>
          <w:p w14:paraId="6BC0B99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Funding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5B9D382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04CFE22F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6C3E248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ministrative</w:t>
            </w:r>
          </w:p>
        </w:tc>
        <w:tc>
          <w:tcPr>
            <w:tcW w:w="1540" w:type="dxa"/>
            <w:vAlign w:val="center"/>
            <w:hideMark/>
          </w:tcPr>
          <w:p w14:paraId="270C3B5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Roles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ponsibilitie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1B4C580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uthor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tribution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ponsibiliti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5ADA214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uthor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’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tribution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D3C13C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F9E6F55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3624E8B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roduction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41014EF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Background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ationale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6A3F04F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cientific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background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justification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0EAE4A2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rodu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4F5F8C8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5C5A2300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1C21DF6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roduction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5A835B5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bjective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7C54D16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pecific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bjective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r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hypothes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5CF3503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bstrac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rodu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D590D24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5F8A4CD2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08FD99D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04034A4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tudy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esign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0D44A39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escription of trial design (e.g., pilot RCT, allocation ratio)</w:t>
            </w:r>
          </w:p>
        </w:tc>
        <w:tc>
          <w:tcPr>
            <w:tcW w:w="1536" w:type="dxa"/>
            <w:vAlign w:val="center"/>
            <w:hideMark/>
          </w:tcPr>
          <w:p w14:paraId="1D43A02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tudy Design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4663038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C2D6580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57B1EFC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604876D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tudy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tting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702FB6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escription of study setting and location</w:t>
            </w:r>
          </w:p>
        </w:tc>
        <w:tc>
          <w:tcPr>
            <w:tcW w:w="1536" w:type="dxa"/>
            <w:vAlign w:val="center"/>
            <w:hideMark/>
          </w:tcPr>
          <w:p w14:paraId="28728EB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articipant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4DD980C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75F91E19" w14:textId="77777777" w:rsidTr="00C61900">
        <w:trPr>
          <w:trHeight w:val="1200"/>
        </w:trPr>
        <w:tc>
          <w:tcPr>
            <w:tcW w:w="1513" w:type="dxa"/>
            <w:vAlign w:val="center"/>
            <w:hideMark/>
          </w:tcPr>
          <w:p w14:paraId="649B9CD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40DDC16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ligibility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16521EB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us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xclus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6771C53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articipant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ligibility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12A8EF8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6B014F0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7104970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58238BD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ervention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66B880E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etailed description of interventions for each group</w:t>
            </w:r>
          </w:p>
        </w:tc>
        <w:tc>
          <w:tcPr>
            <w:tcW w:w="1536" w:type="dxa"/>
            <w:vAlign w:val="center"/>
            <w:hideMark/>
          </w:tcPr>
          <w:p w14:paraId="4F36414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erven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6F72804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4A216D36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7C1FF97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71B1AEC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utcome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488C02C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learly defined primary and secondary outcomes</w:t>
            </w:r>
          </w:p>
        </w:tc>
        <w:tc>
          <w:tcPr>
            <w:tcW w:w="1536" w:type="dxa"/>
            <w:vAlign w:val="center"/>
            <w:hideMark/>
          </w:tcPr>
          <w:p w14:paraId="3E5291E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utcom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Measures</w:t>
            </w:r>
          </w:p>
        </w:tc>
        <w:tc>
          <w:tcPr>
            <w:tcW w:w="1736" w:type="dxa"/>
            <w:vAlign w:val="center"/>
            <w:hideMark/>
          </w:tcPr>
          <w:p w14:paraId="00B5664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0F503A2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7F678C0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4273E4E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utcom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hierarchy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73221FA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edefined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ioritiz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f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utcom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7F25356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utcom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Measures</w:t>
            </w:r>
          </w:p>
        </w:tc>
        <w:tc>
          <w:tcPr>
            <w:tcW w:w="1736" w:type="dxa"/>
            <w:vAlign w:val="center"/>
            <w:hideMark/>
          </w:tcPr>
          <w:p w14:paraId="517F052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07C6CDE" w14:textId="77777777" w:rsidTr="00C61900">
        <w:trPr>
          <w:trHeight w:val="1500"/>
        </w:trPr>
        <w:tc>
          <w:tcPr>
            <w:tcW w:w="1513" w:type="dxa"/>
            <w:vAlign w:val="center"/>
            <w:hideMark/>
          </w:tcPr>
          <w:p w14:paraId="2299114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6537B55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articipan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timeline</w:t>
            </w:r>
          </w:p>
        </w:tc>
        <w:tc>
          <w:tcPr>
            <w:tcW w:w="2375" w:type="dxa"/>
            <w:vAlign w:val="center"/>
            <w:hideMark/>
          </w:tcPr>
          <w:p w14:paraId="2533C1F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chedule of enrolment, interventions, and assessments</w:t>
            </w:r>
          </w:p>
        </w:tc>
        <w:tc>
          <w:tcPr>
            <w:tcW w:w="1536" w:type="dxa"/>
            <w:vAlign w:val="center"/>
            <w:hideMark/>
          </w:tcPr>
          <w:p w14:paraId="4DA3E20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Instruments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cedure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terven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232368E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725B9F0B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6069394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3FC7D86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ample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ze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70C4A474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Justific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f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ampl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ze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42E5DE3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ample Size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078AC95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01F74B09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3FF153E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282D400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quenc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eneration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6AFD33D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thod used to generate random allocation sequence</w:t>
            </w:r>
          </w:p>
        </w:tc>
        <w:tc>
          <w:tcPr>
            <w:tcW w:w="1536" w:type="dxa"/>
            <w:vAlign w:val="center"/>
            <w:hideMark/>
          </w:tcPr>
          <w:p w14:paraId="0EBA91E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andomiz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267C19D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7687213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07063F2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15B1C5C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lloc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cealment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FFDA23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chanism to conceal allocation sequence</w:t>
            </w:r>
          </w:p>
        </w:tc>
        <w:tc>
          <w:tcPr>
            <w:tcW w:w="1536" w:type="dxa"/>
            <w:vAlign w:val="center"/>
            <w:hideMark/>
          </w:tcPr>
          <w:p w14:paraId="2044689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andomiz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B6D33C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024B1721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6CED047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5BD1209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mplementation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00DC5FA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Who generates sequence and assigns participants</w:t>
            </w:r>
          </w:p>
        </w:tc>
        <w:tc>
          <w:tcPr>
            <w:tcW w:w="1536" w:type="dxa"/>
            <w:vAlign w:val="center"/>
            <w:hideMark/>
          </w:tcPr>
          <w:p w14:paraId="214D795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andomiz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3435780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6D167DDE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15C2EFA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727053F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Blinding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A50FFD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Who is blinded and how</w:t>
            </w:r>
          </w:p>
        </w:tc>
        <w:tc>
          <w:tcPr>
            <w:tcW w:w="1536" w:type="dxa"/>
            <w:vAlign w:val="center"/>
            <w:hideMark/>
          </w:tcPr>
          <w:p w14:paraId="707458B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Blinding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3A7D1EE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421B16A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12E7AF94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5D47730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ata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llec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19154244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thods for data collection and measurement</w:t>
            </w:r>
          </w:p>
        </w:tc>
        <w:tc>
          <w:tcPr>
            <w:tcW w:w="1536" w:type="dxa"/>
            <w:vAlign w:val="center"/>
            <w:hideMark/>
          </w:tcPr>
          <w:p w14:paraId="5F9BF94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Instruments and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cedure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DB7ED9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3288F60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6B9FEBF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712C9FB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ata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anagement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7F773C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ata entry, coding, storage, and quality control</w:t>
            </w:r>
          </w:p>
        </w:tc>
        <w:tc>
          <w:tcPr>
            <w:tcW w:w="1536" w:type="dxa"/>
            <w:vAlign w:val="center"/>
            <w:hideMark/>
          </w:tcPr>
          <w:p w14:paraId="4B20E2A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ata Management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47A4AA5D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0683299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1611045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25DFFC0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fidentiality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1CD49FD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asures to protect participant confidentiality</w:t>
            </w:r>
          </w:p>
        </w:tc>
        <w:tc>
          <w:tcPr>
            <w:tcW w:w="1536" w:type="dxa"/>
            <w:vAlign w:val="center"/>
            <w:hideMark/>
          </w:tcPr>
          <w:p w14:paraId="2405BCC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sideration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0B27C97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71A712F8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0869C7B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5D1E75F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tist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749F719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tatistical analysis plan for outcomes</w:t>
            </w:r>
          </w:p>
        </w:tc>
        <w:tc>
          <w:tcPr>
            <w:tcW w:w="1536" w:type="dxa"/>
            <w:vAlign w:val="center"/>
            <w:hideMark/>
          </w:tcPr>
          <w:p w14:paraId="23D4D1C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tist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alysi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3680436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1D525289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318FAFA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7052615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issing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data</w:t>
            </w:r>
          </w:p>
        </w:tc>
        <w:tc>
          <w:tcPr>
            <w:tcW w:w="2375" w:type="dxa"/>
            <w:vAlign w:val="center"/>
            <w:hideMark/>
          </w:tcPr>
          <w:p w14:paraId="236E7333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Handling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f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issing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data</w:t>
            </w:r>
          </w:p>
        </w:tc>
        <w:tc>
          <w:tcPr>
            <w:tcW w:w="1536" w:type="dxa"/>
            <w:vAlign w:val="center"/>
            <w:hideMark/>
          </w:tcPr>
          <w:p w14:paraId="5F461E6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tist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alysi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20093C1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A0B3DE1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7A351CF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thod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62A64A8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dition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alyses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20874DC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lanned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dition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/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nsitivity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alys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01BEBDF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tist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alysi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0D8B09F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7CDD4CC8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0C519AB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31A9E86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ata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E45838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ata monitoring procedures or justification for absence</w:t>
            </w:r>
          </w:p>
        </w:tc>
        <w:tc>
          <w:tcPr>
            <w:tcW w:w="1536" w:type="dxa"/>
            <w:vAlign w:val="center"/>
            <w:hideMark/>
          </w:tcPr>
          <w:p w14:paraId="2BD45A5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afety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0C99A1B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01BFA8E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50D77F0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7632133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Harms</w:t>
            </w:r>
          </w:p>
        </w:tc>
        <w:tc>
          <w:tcPr>
            <w:tcW w:w="2375" w:type="dxa"/>
            <w:vAlign w:val="center"/>
            <w:hideMark/>
          </w:tcPr>
          <w:p w14:paraId="7A187B6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onitoring and reporting of adverse events</w:t>
            </w:r>
          </w:p>
        </w:tc>
        <w:tc>
          <w:tcPr>
            <w:tcW w:w="1536" w:type="dxa"/>
            <w:vAlign w:val="center"/>
            <w:hideMark/>
          </w:tcPr>
          <w:p w14:paraId="1843D90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afety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7DEA49B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61AC5A8F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6C67EF3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itoring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6A51758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uditing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215FCBA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uditing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cedur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308D591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Not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pplicable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(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ilo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trial)</w:t>
            </w:r>
          </w:p>
        </w:tc>
        <w:tc>
          <w:tcPr>
            <w:tcW w:w="1736" w:type="dxa"/>
            <w:vAlign w:val="center"/>
            <w:hideMark/>
          </w:tcPr>
          <w:p w14:paraId="39A09CC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cceptable</w:t>
            </w:r>
            <w:proofErr w:type="spellEnd"/>
          </w:p>
        </w:tc>
      </w:tr>
      <w:tr w:rsidR="00C61900" w:rsidRPr="00C61900" w14:paraId="0965184B" w14:textId="77777777" w:rsidTr="00C61900">
        <w:trPr>
          <w:trHeight w:val="1200"/>
        </w:trPr>
        <w:tc>
          <w:tcPr>
            <w:tcW w:w="1513" w:type="dxa"/>
            <w:vAlign w:val="center"/>
            <w:hideMark/>
          </w:tcPr>
          <w:p w14:paraId="2C1B03F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23747A7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pproval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468B0F9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Ethics committee approval and reference number</w:t>
            </w:r>
          </w:p>
        </w:tc>
        <w:tc>
          <w:tcPr>
            <w:tcW w:w="1536" w:type="dxa"/>
            <w:vAlign w:val="center"/>
            <w:hideMark/>
          </w:tcPr>
          <w:p w14:paraId="5FE2881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sideration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ult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108CECCC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30777EB2" w14:textId="77777777" w:rsidTr="00C61900">
        <w:trPr>
          <w:trHeight w:val="900"/>
        </w:trPr>
        <w:tc>
          <w:tcPr>
            <w:tcW w:w="1513" w:type="dxa"/>
            <w:vAlign w:val="center"/>
            <w:hideMark/>
          </w:tcPr>
          <w:p w14:paraId="0661A1F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Ethic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6A8FDE84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sent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2C5860F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formed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sent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cedures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558CDCF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al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nsiderations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1805C58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77E7EAF0" w14:textId="77777777" w:rsidTr="00C61900">
        <w:trPr>
          <w:trHeight w:val="600"/>
        </w:trPr>
        <w:tc>
          <w:tcPr>
            <w:tcW w:w="1513" w:type="dxa"/>
            <w:vAlign w:val="center"/>
            <w:hideMark/>
          </w:tcPr>
          <w:p w14:paraId="73444468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thics</w:t>
            </w:r>
            <w:proofErr w:type="spellEnd"/>
          </w:p>
        </w:tc>
        <w:tc>
          <w:tcPr>
            <w:tcW w:w="1540" w:type="dxa"/>
            <w:vAlign w:val="center"/>
            <w:hideMark/>
          </w:tcPr>
          <w:p w14:paraId="1D01508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issemination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olicy</w:t>
            </w:r>
            <w:proofErr w:type="spellEnd"/>
          </w:p>
        </w:tc>
        <w:tc>
          <w:tcPr>
            <w:tcW w:w="2375" w:type="dxa"/>
            <w:vAlign w:val="center"/>
            <w:hideMark/>
          </w:tcPr>
          <w:p w14:paraId="567A2F1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lans for dissemination of results</w:t>
            </w:r>
          </w:p>
        </w:tc>
        <w:tc>
          <w:tcPr>
            <w:tcW w:w="1536" w:type="dxa"/>
            <w:vAlign w:val="center"/>
            <w:hideMark/>
          </w:tcPr>
          <w:p w14:paraId="286E6BF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iscussion</w:t>
            </w:r>
            <w:proofErr w:type="spellEnd"/>
          </w:p>
        </w:tc>
        <w:tc>
          <w:tcPr>
            <w:tcW w:w="1736" w:type="dxa"/>
            <w:vAlign w:val="center"/>
            <w:hideMark/>
          </w:tcPr>
          <w:p w14:paraId="2F30A2F2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2DD366EC" w14:textId="77777777" w:rsidTr="00C61900">
        <w:trPr>
          <w:trHeight w:val="600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  <w:hideMark/>
          </w:tcPr>
          <w:p w14:paraId="172CEEE7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ults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31D5D52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Trial </w:t>
            </w:r>
            <w:proofErr w:type="gram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tus</w:t>
            </w:r>
            <w:proofErr w:type="gramEnd"/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  <w:hideMark/>
          </w:tcPr>
          <w:p w14:paraId="73602791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Recruitment status and study progress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  <w:hideMark/>
          </w:tcPr>
          <w:p w14:paraId="4ADAC80E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ult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  <w:hideMark/>
          </w:tcPr>
          <w:p w14:paraId="4639ADF5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  <w:tr w:rsidR="00C61900" w:rsidRPr="00C61900" w14:paraId="48869864" w14:textId="77777777" w:rsidTr="00C61900">
        <w:trPr>
          <w:trHeight w:val="600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03A30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ult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4FDBB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lin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6D4E9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ates of study phases and expected comple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2D0A6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sults</w:t>
            </w:r>
            <w:proofErr w:type="spellEnd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ction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B609F" w14:textId="77777777" w:rsidR="00C61900" w:rsidRPr="00C61900" w:rsidRDefault="00C61900" w:rsidP="00C6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C6190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mpleted</w:t>
            </w:r>
            <w:proofErr w:type="spellEnd"/>
          </w:p>
        </w:tc>
      </w:tr>
    </w:tbl>
    <w:p w14:paraId="4C72DD64" w14:textId="77777777" w:rsidR="00C61900" w:rsidRPr="00C61900" w:rsidRDefault="00C61900">
      <w:pPr>
        <w:rPr>
          <w:rFonts w:ascii="Times New Roman" w:hAnsi="Times New Roman" w:cs="Times New Roman"/>
        </w:rPr>
      </w:pPr>
    </w:p>
    <w:sectPr w:rsidR="00C61900" w:rsidRPr="00C619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00"/>
    <w:rsid w:val="00093B01"/>
    <w:rsid w:val="0009588D"/>
    <w:rsid w:val="0013653F"/>
    <w:rsid w:val="001D38AC"/>
    <w:rsid w:val="002A2BC3"/>
    <w:rsid w:val="003844B4"/>
    <w:rsid w:val="005B45F4"/>
    <w:rsid w:val="005D3418"/>
    <w:rsid w:val="00644350"/>
    <w:rsid w:val="00675630"/>
    <w:rsid w:val="007458F7"/>
    <w:rsid w:val="007D0FA2"/>
    <w:rsid w:val="008107A4"/>
    <w:rsid w:val="008436A2"/>
    <w:rsid w:val="008D60E8"/>
    <w:rsid w:val="0097469D"/>
    <w:rsid w:val="00983FB1"/>
    <w:rsid w:val="00C61900"/>
    <w:rsid w:val="00C6630E"/>
    <w:rsid w:val="00C66CC5"/>
    <w:rsid w:val="00CA0D99"/>
    <w:rsid w:val="00CE1E20"/>
    <w:rsid w:val="00CF1815"/>
    <w:rsid w:val="00E30440"/>
    <w:rsid w:val="00E35D1B"/>
    <w:rsid w:val="00EF763E"/>
    <w:rsid w:val="00F324BA"/>
    <w:rsid w:val="00FB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65BD"/>
  <w15:chartTrackingRefBased/>
  <w15:docId w15:val="{5AF7FEE4-6BED-4AAE-97FF-9EC84671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69D"/>
  </w:style>
  <w:style w:type="paragraph" w:styleId="Ttulo1">
    <w:name w:val="heading 1"/>
    <w:basedOn w:val="Normal"/>
    <w:next w:val="Normal"/>
    <w:link w:val="Ttulo1Car"/>
    <w:uiPriority w:val="9"/>
    <w:qFormat/>
    <w:rsid w:val="0097469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469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469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46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46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469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469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469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46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469D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4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469D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469D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469D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469D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469D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469D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469D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97469D"/>
    <w:pPr>
      <w:spacing w:line="240" w:lineRule="auto"/>
    </w:pPr>
    <w:rPr>
      <w:b/>
      <w:bCs/>
      <w:smallCaps/>
      <w:color w:val="0E2841" w:themeColor="text2"/>
    </w:rPr>
  </w:style>
  <w:style w:type="paragraph" w:styleId="Ttulo">
    <w:name w:val="Title"/>
    <w:basedOn w:val="Normal"/>
    <w:next w:val="Normal"/>
    <w:link w:val="TtuloCar"/>
    <w:uiPriority w:val="10"/>
    <w:qFormat/>
    <w:rsid w:val="0097469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97469D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97469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469D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Fuerte">
    <w:name w:val="Strong"/>
    <w:basedOn w:val="Fuentedeprrafopredeter"/>
    <w:uiPriority w:val="22"/>
    <w:qFormat/>
    <w:rsid w:val="0097469D"/>
    <w:rPr>
      <w:b/>
      <w:bCs/>
    </w:rPr>
  </w:style>
  <w:style w:type="character" w:styleId="nfasis">
    <w:name w:val="Emphasis"/>
    <w:basedOn w:val="Fuentedeprrafopredeter"/>
    <w:uiPriority w:val="20"/>
    <w:qFormat/>
    <w:rsid w:val="0097469D"/>
    <w:rPr>
      <w:i/>
      <w:iCs/>
    </w:rPr>
  </w:style>
  <w:style w:type="paragraph" w:styleId="Sinespaciado">
    <w:name w:val="No Spacing"/>
    <w:link w:val="SinespaciadoCar"/>
    <w:uiPriority w:val="1"/>
    <w:qFormat/>
    <w:rsid w:val="0097469D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97469D"/>
  </w:style>
  <w:style w:type="paragraph" w:styleId="Cita">
    <w:name w:val="Quote"/>
    <w:basedOn w:val="Normal"/>
    <w:next w:val="Normal"/>
    <w:link w:val="CitaCar"/>
    <w:uiPriority w:val="29"/>
    <w:qFormat/>
    <w:rsid w:val="0097469D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97469D"/>
    <w:rPr>
      <w:color w:val="0E2841" w:themeColor="text2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469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469D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97469D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97469D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97469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97469D"/>
    <w:rPr>
      <w:b/>
      <w:bCs/>
      <w:smallCaps/>
      <w:color w:val="0E2841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97469D"/>
    <w:rPr>
      <w:b/>
      <w:bCs/>
      <w:smallCaps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97469D"/>
    <w:pPr>
      <w:outlineLvl w:val="9"/>
    </w:pPr>
  </w:style>
  <w:style w:type="paragraph" w:styleId="Prrafodelista">
    <w:name w:val="List Paragraph"/>
    <w:basedOn w:val="Normal"/>
    <w:uiPriority w:val="34"/>
    <w:qFormat/>
    <w:rsid w:val="00C619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atan Camilo Pena Ibagon</dc:creator>
  <cp:keywords/>
  <dc:description/>
  <cp:lastModifiedBy>Jhonatan Camilo Pena Ibagon</cp:lastModifiedBy>
  <cp:revision>1</cp:revision>
  <dcterms:created xsi:type="dcterms:W3CDTF">2026-03-31T15:33:00Z</dcterms:created>
  <dcterms:modified xsi:type="dcterms:W3CDTF">2026-03-3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b1b3e-55e9-4e66-a171-995b482707dc</vt:lpwstr>
  </property>
</Properties>
</file>